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D176AF" w:rsidRDefault="009B4B9B" w:rsidP="00D176AF">
      <w:pPr>
        <w:pStyle w:val="berschrift1"/>
        <w:jc w:val="center"/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</w:pPr>
      <w:r w:rsidRPr="00D176AF"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  <w:t>Supporting information</w:t>
      </w:r>
    </w:p>
    <w:p w14:paraId="0EA89F43" w14:textId="77777777" w:rsidR="00D176AF" w:rsidRPr="00D176AF" w:rsidRDefault="00D176AF" w:rsidP="00D176AF">
      <w:pPr>
        <w:rPr>
          <w:rFonts w:cstheme="minorHAnsi"/>
          <w:lang w:val="en-US"/>
        </w:rPr>
      </w:pPr>
    </w:p>
    <w:p w14:paraId="4C0C7891" w14:textId="0D863368" w:rsidR="00D176AF" w:rsidRPr="00FE357D" w:rsidRDefault="00D176AF" w:rsidP="00FE357D">
      <w:pPr>
        <w:spacing w:line="480" w:lineRule="auto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n th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ad to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v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ision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z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ro: How Unit-Dose </w:t>
      </w:r>
      <w:bookmarkStart w:id="0" w:name="_Hlk197699776"/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D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ispensing</w:t>
      </w:r>
      <w:bookmarkEnd w:id="0"/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</w:t>
      </w:r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ystem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and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h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alth-IT ar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t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ransforming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c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linical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p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actice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</w:p>
    <w:p w14:paraId="720EA2BD" w14:textId="1AB9E644" w:rsidR="00F24D5C" w:rsidRDefault="00D176AF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  <w:r w:rsidRPr="00F24D5C">
        <w:rPr>
          <w:rFonts w:cstheme="minorHAnsi"/>
          <w:i/>
          <w:color w:val="000000" w:themeColor="text1"/>
          <w:lang w:val="en-US"/>
        </w:rPr>
        <w:t xml:space="preserve">Short title: </w:t>
      </w:r>
      <w:r w:rsidR="00F24D5C" w:rsidRPr="00BA3352">
        <w:rPr>
          <w:rFonts w:cstheme="minorHAnsi"/>
          <w:i/>
          <w:lang w:val="en-US"/>
        </w:rPr>
        <w:t xml:space="preserve">Optimizing Unit-Dose with </w:t>
      </w:r>
      <w:r w:rsidR="00750F50">
        <w:rPr>
          <w:rFonts w:cstheme="minorHAnsi"/>
          <w:i/>
          <w:lang w:val="en-US"/>
        </w:rPr>
        <w:t>r</w:t>
      </w:r>
      <w:r w:rsidR="00F24D5C" w:rsidRPr="00BA3352">
        <w:rPr>
          <w:rFonts w:cstheme="minorHAnsi"/>
          <w:i/>
          <w:lang w:val="en-US"/>
        </w:rPr>
        <w:t>eal-</w:t>
      </w:r>
      <w:r w:rsidR="00750F50">
        <w:rPr>
          <w:rFonts w:cstheme="minorHAnsi"/>
          <w:i/>
          <w:lang w:val="en-US"/>
        </w:rPr>
        <w:t>t</w:t>
      </w:r>
      <w:r w:rsidR="00F24D5C" w:rsidRPr="00BA3352">
        <w:rPr>
          <w:rFonts w:cstheme="minorHAnsi"/>
          <w:i/>
          <w:lang w:val="en-US"/>
        </w:rPr>
        <w:t xml:space="preserve">ime </w:t>
      </w:r>
      <w:r w:rsidR="00750F50">
        <w:rPr>
          <w:rFonts w:cstheme="minorHAnsi"/>
          <w:i/>
          <w:lang w:val="en-US"/>
        </w:rPr>
        <w:t>d</w:t>
      </w:r>
      <w:r w:rsidR="00F24D5C" w:rsidRPr="00BA3352">
        <w:rPr>
          <w:rFonts w:cstheme="minorHAnsi"/>
          <w:i/>
          <w:lang w:val="en-US"/>
        </w:rPr>
        <w:t xml:space="preserve">ashboard </w:t>
      </w:r>
      <w:r w:rsidR="00750F50">
        <w:rPr>
          <w:rFonts w:cstheme="minorHAnsi"/>
          <w:i/>
          <w:lang w:val="en-US"/>
        </w:rPr>
        <w:t>i</w:t>
      </w:r>
      <w:r w:rsidR="00F24D5C" w:rsidRPr="00BA3352">
        <w:rPr>
          <w:rFonts w:cstheme="minorHAnsi"/>
          <w:i/>
          <w:lang w:val="en-US"/>
        </w:rPr>
        <w:t>nsights</w:t>
      </w:r>
      <w:r w:rsidR="00F24D5C" w:rsidRPr="00F24D5C">
        <w:rPr>
          <w:rFonts w:cstheme="minorHAnsi"/>
          <w:i/>
          <w:color w:val="000000" w:themeColor="text1"/>
          <w:lang w:val="en-US"/>
        </w:rPr>
        <w:t xml:space="preserve"> </w:t>
      </w:r>
    </w:p>
    <w:p w14:paraId="2383FF24" w14:textId="77777777" w:rsidR="00F24D5C" w:rsidRPr="00F24D5C" w:rsidRDefault="00F24D5C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</w:p>
    <w:p w14:paraId="00F1E4F6" w14:textId="26B7BE5C" w:rsidR="006014CD" w:rsidRPr="00BA3352" w:rsidRDefault="00D176AF" w:rsidP="00FE357D">
      <w:pPr>
        <w:spacing w:line="480" w:lineRule="auto"/>
        <w:rPr>
          <w:rFonts w:cstheme="minorHAnsi"/>
          <w:i/>
          <w:color w:val="000000" w:themeColor="text1"/>
        </w:rPr>
      </w:pPr>
      <w:r w:rsidRPr="00BA3352">
        <w:rPr>
          <w:rFonts w:cstheme="minorHAnsi"/>
          <w:i/>
          <w:color w:val="000000" w:themeColor="text1"/>
        </w:rPr>
        <w:t>Saskia Herrmann, Natalie Bräuer, Tobias Zimmermann, Thomas Steiner, Dominic Fenske and Jana Gerstmeier</w:t>
      </w:r>
    </w:p>
    <w:p w14:paraId="3E47ECEC" w14:textId="4DB0A55E" w:rsidR="00900D12" w:rsidRDefault="00900D12" w:rsidP="009B4B9B">
      <w:pPr>
        <w:rPr>
          <w:rFonts w:cstheme="minorHAnsi"/>
          <w:b/>
          <w:iCs/>
          <w:color w:val="000000" w:themeColor="text1"/>
          <w:lang w:val="en-US"/>
        </w:rPr>
      </w:pPr>
      <w:r>
        <w:rPr>
          <w:rFonts w:cstheme="minorHAnsi"/>
          <w:b/>
          <w:iCs/>
          <w:color w:val="000000" w:themeColor="text1"/>
          <w:lang w:val="en-US"/>
        </w:rPr>
        <w:t xml:space="preserve">S1 Table: </w:t>
      </w:r>
      <w:r w:rsidR="000C21B4">
        <w:rPr>
          <w:rFonts w:cstheme="minorHAnsi"/>
          <w:b/>
          <w:iCs/>
          <w:color w:val="000000" w:themeColor="text1"/>
          <w:lang w:val="en-US"/>
        </w:rPr>
        <w:t>Glossary of terms</w:t>
      </w:r>
    </w:p>
    <w:tbl>
      <w:tblPr>
        <w:tblStyle w:val="Tabellenraster1"/>
        <w:tblW w:w="9408" w:type="dxa"/>
        <w:tblLook w:val="04A0" w:firstRow="1" w:lastRow="0" w:firstColumn="1" w:lastColumn="0" w:noHBand="0" w:noVBand="1"/>
      </w:tblPr>
      <w:tblGrid>
        <w:gridCol w:w="2122"/>
        <w:gridCol w:w="3827"/>
        <w:gridCol w:w="3459"/>
      </w:tblGrid>
      <w:tr w:rsidR="000C21B4" w14:paraId="40412E4E" w14:textId="77777777" w:rsidTr="00942206">
        <w:trPr>
          <w:trHeight w:val="274"/>
        </w:trPr>
        <w:tc>
          <w:tcPr>
            <w:tcW w:w="2122" w:type="dxa"/>
          </w:tcPr>
          <w:p w14:paraId="66B54175" w14:textId="6F1125D4" w:rsidR="000C21B4" w:rsidRPr="00942206" w:rsidRDefault="000C21B4" w:rsidP="00EB79DE">
            <w:pPr>
              <w:rPr>
                <w:b/>
                <w:bCs/>
                <w:sz w:val="24"/>
                <w:szCs w:val="24"/>
              </w:rPr>
            </w:pPr>
            <w:r w:rsidRPr="00942206">
              <w:rPr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3827" w:type="dxa"/>
          </w:tcPr>
          <w:p w14:paraId="529D0D81" w14:textId="128CABA6" w:rsidR="000C21B4" w:rsidRPr="00942206" w:rsidRDefault="000C21B4" w:rsidP="00EB79DE">
            <w:pPr>
              <w:rPr>
                <w:b/>
                <w:bCs/>
                <w:sz w:val="24"/>
                <w:szCs w:val="24"/>
              </w:rPr>
            </w:pPr>
            <w:r w:rsidRPr="00942206">
              <w:rPr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3459" w:type="dxa"/>
          </w:tcPr>
          <w:p w14:paraId="6E1BEC32" w14:textId="0DD8575D" w:rsidR="000C21B4" w:rsidRPr="00942206" w:rsidRDefault="000C21B4" w:rsidP="00EB79DE">
            <w:pPr>
              <w:rPr>
                <w:b/>
                <w:bCs/>
                <w:sz w:val="24"/>
                <w:szCs w:val="24"/>
              </w:rPr>
            </w:pPr>
            <w:r w:rsidRPr="00942206">
              <w:rPr>
                <w:b/>
                <w:bCs/>
                <w:sz w:val="24"/>
                <w:szCs w:val="24"/>
              </w:rPr>
              <w:t>example</w:t>
            </w:r>
          </w:p>
        </w:tc>
      </w:tr>
      <w:tr w:rsidR="000C21B4" w:rsidRPr="00527F1D" w14:paraId="7A41F582" w14:textId="77777777" w:rsidTr="00942206">
        <w:trPr>
          <w:trHeight w:val="1385"/>
        </w:trPr>
        <w:tc>
          <w:tcPr>
            <w:tcW w:w="2122" w:type="dxa"/>
          </w:tcPr>
          <w:p w14:paraId="1F9A2ECB" w14:textId="67A026ED" w:rsidR="000C21B4" w:rsidRDefault="000C21B4" w:rsidP="00EB79DE">
            <w:r>
              <w:t>prescription</w:t>
            </w:r>
          </w:p>
        </w:tc>
        <w:tc>
          <w:tcPr>
            <w:tcW w:w="3827" w:type="dxa"/>
          </w:tcPr>
          <w:p w14:paraId="7901EE05" w14:textId="1934C5F4" w:rsidR="000C21B4" w:rsidRDefault="000C21B4" w:rsidP="00EB79DE">
            <w:r>
              <w:t>medication order in the Electronic Medical System (EMS), including dosing intervals. Any changes (e.g., dose adjustments) create a new prescription</w:t>
            </w:r>
          </w:p>
        </w:tc>
        <w:tc>
          <w:tcPr>
            <w:tcW w:w="3459" w:type="dxa"/>
          </w:tcPr>
          <w:p w14:paraId="5A153292" w14:textId="1416DE97" w:rsidR="000C21B4" w:rsidRDefault="000C21B4" w:rsidP="00EB79DE">
            <w:r>
              <w:t>pantoprazole 1-0-1 (morning and evening doses)</w:t>
            </w:r>
          </w:p>
        </w:tc>
      </w:tr>
      <w:tr w:rsidR="000C21B4" w:rsidRPr="00527F1D" w14:paraId="5751754E" w14:textId="77777777" w:rsidTr="00942206">
        <w:trPr>
          <w:trHeight w:val="805"/>
        </w:trPr>
        <w:tc>
          <w:tcPr>
            <w:tcW w:w="2122" w:type="dxa"/>
          </w:tcPr>
          <w:p w14:paraId="4F7480B3" w14:textId="79E12953" w:rsidR="000C21B4" w:rsidRDefault="000C21B4" w:rsidP="00EB79DE">
            <w:r>
              <w:t>prescribed doses</w:t>
            </w:r>
          </w:p>
        </w:tc>
        <w:tc>
          <w:tcPr>
            <w:tcW w:w="3827" w:type="dxa"/>
          </w:tcPr>
          <w:p w14:paraId="437A3243" w14:textId="7E2CD6AE" w:rsidR="000C21B4" w:rsidRDefault="000C21B4" w:rsidP="00EB79DE">
            <w:r>
              <w:t>total number of doses derived from the prescription duration and frequency</w:t>
            </w:r>
          </w:p>
        </w:tc>
        <w:tc>
          <w:tcPr>
            <w:tcW w:w="3459" w:type="dxa"/>
          </w:tcPr>
          <w:p w14:paraId="41E70902" w14:textId="3B34D631" w:rsidR="000C21B4" w:rsidRDefault="000C21B4" w:rsidP="00EB79DE">
            <w:r>
              <w:t>pantoprazole 1-0-1 for 10 days = 20 prescribed doses</w:t>
            </w:r>
          </w:p>
        </w:tc>
      </w:tr>
      <w:tr w:rsidR="000C21B4" w:rsidRPr="00527F1D" w14:paraId="5C64B4EA" w14:textId="77777777" w:rsidTr="00942206">
        <w:trPr>
          <w:trHeight w:val="1160"/>
        </w:trPr>
        <w:tc>
          <w:tcPr>
            <w:tcW w:w="2122" w:type="dxa"/>
          </w:tcPr>
          <w:p w14:paraId="6B0E1A88" w14:textId="4452149B" w:rsidR="000C21B4" w:rsidRDefault="000C21B4" w:rsidP="00EB79DE">
            <w:r>
              <w:t>documented doses</w:t>
            </w:r>
          </w:p>
        </w:tc>
        <w:tc>
          <w:tcPr>
            <w:tcW w:w="3827" w:type="dxa"/>
          </w:tcPr>
          <w:p w14:paraId="171CD483" w14:textId="6CB57AA6" w:rsidR="000C21B4" w:rsidRDefault="000C21B4" w:rsidP="00EB79DE">
            <w:r>
              <w:t xml:space="preserve">number of doses that have been recorded as </w:t>
            </w:r>
            <w:proofErr w:type="spellStart"/>
            <w:r>
              <w:t>documentes</w:t>
            </w:r>
            <w:proofErr w:type="spellEnd"/>
            <w:r>
              <w:t xml:space="preserve"> in the EMS after administered</w:t>
            </w:r>
          </w:p>
        </w:tc>
        <w:tc>
          <w:tcPr>
            <w:tcW w:w="3459" w:type="dxa"/>
          </w:tcPr>
          <w:p w14:paraId="481157DE" w14:textId="27066F91" w:rsidR="000C21B4" w:rsidRDefault="000C21B4" w:rsidP="00EB79DE">
            <w:r>
              <w:t>pantoprazole 1-0-1 for 10 days, but for example no documentation on day 3 results in 18 documented doses</w:t>
            </w:r>
          </w:p>
        </w:tc>
      </w:tr>
      <w:tr w:rsidR="000C21B4" w:rsidRPr="00527F1D" w14:paraId="26FDB73E" w14:textId="77777777" w:rsidTr="00942206">
        <w:trPr>
          <w:trHeight w:val="805"/>
        </w:trPr>
        <w:tc>
          <w:tcPr>
            <w:tcW w:w="2122" w:type="dxa"/>
          </w:tcPr>
          <w:p w14:paraId="1E7D69F9" w14:textId="3D19502A" w:rsidR="000C21B4" w:rsidRDefault="000C21B4" w:rsidP="00EB79DE">
            <w:r>
              <w:t>documentation rate</w:t>
            </w:r>
          </w:p>
        </w:tc>
        <w:tc>
          <w:tcPr>
            <w:tcW w:w="3827" w:type="dxa"/>
          </w:tcPr>
          <w:p w14:paraId="4C573DB0" w14:textId="7206BB55" w:rsidR="000C21B4" w:rsidRDefault="000C21B4" w:rsidP="00EB79DE">
            <w:r>
              <w:t xml:space="preserve">percentage of documented doses relative to prescribed doses </w:t>
            </w:r>
          </w:p>
        </w:tc>
        <w:tc>
          <w:tcPr>
            <w:tcW w:w="3459" w:type="dxa"/>
          </w:tcPr>
          <w:p w14:paraId="49E666AC" w14:textId="44CD1E6B" w:rsidR="000C21B4" w:rsidRDefault="000C21B4" w:rsidP="00EB79DE">
            <w:r>
              <w:t>18 documented out of 20 prescribed doses results in 90% documentation rate</w:t>
            </w:r>
          </w:p>
        </w:tc>
      </w:tr>
      <w:tr w:rsidR="000C21B4" w:rsidRPr="00527F1D" w14:paraId="5737225E" w14:textId="77777777" w:rsidTr="00942206">
        <w:trPr>
          <w:trHeight w:val="1166"/>
        </w:trPr>
        <w:tc>
          <w:tcPr>
            <w:tcW w:w="2122" w:type="dxa"/>
          </w:tcPr>
          <w:p w14:paraId="6E6B886F" w14:textId="72C6496B" w:rsidR="000C21B4" w:rsidRDefault="000C21B4" w:rsidP="00EB79DE">
            <w:r>
              <w:t>cut-off time</w:t>
            </w:r>
          </w:p>
        </w:tc>
        <w:tc>
          <w:tcPr>
            <w:tcW w:w="3827" w:type="dxa"/>
          </w:tcPr>
          <w:p w14:paraId="2E5DEC08" w14:textId="1EC92FE7" w:rsidR="000C21B4" w:rsidRDefault="000C21B4" w:rsidP="00EB79DE">
            <w:r>
              <w:t>deadline for prescription submission in the EMS to ensure inclusion in the daily production of patient-specific blister packs (UDDS)</w:t>
            </w:r>
          </w:p>
        </w:tc>
        <w:tc>
          <w:tcPr>
            <w:tcW w:w="3459" w:type="dxa"/>
          </w:tcPr>
          <w:p w14:paraId="6434C359" w14:textId="751430E4" w:rsidR="000C21B4" w:rsidRDefault="000C21B4" w:rsidP="00EB79DE">
            <w:r>
              <w:t>EMS entry after 15 o´clock: medication will not be blister-packed that day</w:t>
            </w:r>
            <w:r w:rsidR="00942206">
              <w:t xml:space="preserve">, but 24 hours later </w:t>
            </w:r>
          </w:p>
        </w:tc>
      </w:tr>
      <w:tr w:rsidR="007F40EF" w:rsidRPr="00527F1D" w14:paraId="4C094088" w14:textId="77777777" w:rsidTr="00942206">
        <w:trPr>
          <w:trHeight w:val="1166"/>
        </w:trPr>
        <w:tc>
          <w:tcPr>
            <w:tcW w:w="2122" w:type="dxa"/>
          </w:tcPr>
          <w:p w14:paraId="77321F0F" w14:textId="6FAF83B0" w:rsidR="007F40EF" w:rsidRDefault="007F40EF" w:rsidP="00EB79DE">
            <w:r>
              <w:t>special order</w:t>
            </w:r>
          </w:p>
        </w:tc>
        <w:tc>
          <w:tcPr>
            <w:tcW w:w="3827" w:type="dxa"/>
          </w:tcPr>
          <w:p w14:paraId="58DE7EAE" w14:textId="141C0567" w:rsidR="007F40EF" w:rsidRDefault="007F40EF" w:rsidP="00EB79DE">
            <w:r>
              <w:t>drugs, that are not listed in the standard hospital formulary and therefore not supplied by UDDS; separate ordering by the ward is required</w:t>
            </w:r>
          </w:p>
        </w:tc>
        <w:tc>
          <w:tcPr>
            <w:tcW w:w="3459" w:type="dxa"/>
          </w:tcPr>
          <w:p w14:paraId="6AAEB957" w14:textId="4567D2E6" w:rsidR="007F40EF" w:rsidRDefault="007F40EF" w:rsidP="00EB79DE">
            <w:r>
              <w:t xml:space="preserve">General practitioner prescribes Roxadustat, which is not part of the hospital formulary, so the </w:t>
            </w:r>
            <w:proofErr w:type="spellStart"/>
            <w:r>
              <w:t>nurs</w:t>
            </w:r>
            <w:proofErr w:type="spellEnd"/>
            <w:r>
              <w:t xml:space="preserve">/physician on ward requests the </w:t>
            </w:r>
            <w:proofErr w:type="spellStart"/>
            <w:r>
              <w:t>speial</w:t>
            </w:r>
            <w:proofErr w:type="spellEnd"/>
            <w:r>
              <w:t xml:space="preserve"> order in pharmacy</w:t>
            </w:r>
          </w:p>
        </w:tc>
      </w:tr>
    </w:tbl>
    <w:p w14:paraId="35B09528" w14:textId="77777777" w:rsidR="00900D12" w:rsidRDefault="00900D12" w:rsidP="009B4B9B">
      <w:pPr>
        <w:rPr>
          <w:rFonts w:cstheme="minorHAnsi"/>
          <w:b/>
          <w:iCs/>
          <w:color w:val="000000" w:themeColor="text1"/>
          <w:lang w:val="en-US"/>
        </w:rPr>
      </w:pPr>
    </w:p>
    <w:sectPr w:rsidR="00900D12" w:rsidSect="00F4230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0CF9" w14:textId="77777777" w:rsidR="00E3677D" w:rsidRDefault="00E3677D" w:rsidP="00BB50F7">
      <w:pPr>
        <w:spacing w:after="0" w:line="240" w:lineRule="auto"/>
      </w:pPr>
      <w:r>
        <w:separator/>
      </w:r>
    </w:p>
  </w:endnote>
  <w:endnote w:type="continuationSeparator" w:id="0">
    <w:p w14:paraId="76672ECE" w14:textId="77777777" w:rsidR="00E3677D" w:rsidRDefault="00E3677D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766306"/>
      <w:docPartObj>
        <w:docPartGallery w:val="Page Numbers (Bottom of Page)"/>
        <w:docPartUnique/>
      </w:docPartObj>
    </w:sdtPr>
    <w:sdtEndPr/>
    <w:sdtContent>
      <w:p w14:paraId="3B591676" w14:textId="6DBF96EF" w:rsidR="00A24A72" w:rsidRDefault="00A24A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06">
          <w:rPr>
            <w:noProof/>
          </w:rPr>
          <w:t>1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C0908" w14:textId="77777777" w:rsidR="00E3677D" w:rsidRDefault="00E3677D" w:rsidP="00BB50F7">
      <w:pPr>
        <w:spacing w:after="0" w:line="240" w:lineRule="auto"/>
      </w:pPr>
      <w:r>
        <w:separator/>
      </w:r>
    </w:p>
  </w:footnote>
  <w:footnote w:type="continuationSeparator" w:id="0">
    <w:p w14:paraId="500BFB37" w14:textId="77777777" w:rsidR="00E3677D" w:rsidRDefault="00E3677D" w:rsidP="00BB5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0"/>
  </w:num>
  <w:num w:numId="2">
    <w:abstractNumId w:val="17"/>
  </w:num>
  <w:num w:numId="3">
    <w:abstractNumId w:val="1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6"/>
  </w:num>
  <w:num w:numId="18">
    <w:abstractNumId w:val="1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0365"/>
    <w:rsid w:val="00055469"/>
    <w:rsid w:val="0005547A"/>
    <w:rsid w:val="00063A21"/>
    <w:rsid w:val="000641B2"/>
    <w:rsid w:val="000652CE"/>
    <w:rsid w:val="00072F21"/>
    <w:rsid w:val="0007367C"/>
    <w:rsid w:val="00087202"/>
    <w:rsid w:val="000B0D0E"/>
    <w:rsid w:val="000B4B18"/>
    <w:rsid w:val="000B4B9F"/>
    <w:rsid w:val="000B5B52"/>
    <w:rsid w:val="000B63B4"/>
    <w:rsid w:val="000C16A3"/>
    <w:rsid w:val="000C21B4"/>
    <w:rsid w:val="000C4967"/>
    <w:rsid w:val="000C4A4B"/>
    <w:rsid w:val="000D0803"/>
    <w:rsid w:val="000E09A0"/>
    <w:rsid w:val="000E2795"/>
    <w:rsid w:val="000F2966"/>
    <w:rsid w:val="000F336D"/>
    <w:rsid w:val="00104C0F"/>
    <w:rsid w:val="00107EB4"/>
    <w:rsid w:val="00121D10"/>
    <w:rsid w:val="00125D8C"/>
    <w:rsid w:val="001273C7"/>
    <w:rsid w:val="001306E5"/>
    <w:rsid w:val="00132572"/>
    <w:rsid w:val="00132999"/>
    <w:rsid w:val="00133426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7333A"/>
    <w:rsid w:val="00180372"/>
    <w:rsid w:val="001819D3"/>
    <w:rsid w:val="00185F0F"/>
    <w:rsid w:val="001921AB"/>
    <w:rsid w:val="00197E0F"/>
    <w:rsid w:val="001A18B8"/>
    <w:rsid w:val="001A57EB"/>
    <w:rsid w:val="001A7A72"/>
    <w:rsid w:val="001B228C"/>
    <w:rsid w:val="001B6158"/>
    <w:rsid w:val="001B6388"/>
    <w:rsid w:val="001C0A99"/>
    <w:rsid w:val="001D0EF8"/>
    <w:rsid w:val="001D2BDF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642EF"/>
    <w:rsid w:val="00264419"/>
    <w:rsid w:val="00265A05"/>
    <w:rsid w:val="00265F19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2F5FDC"/>
    <w:rsid w:val="00303C55"/>
    <w:rsid w:val="003052D4"/>
    <w:rsid w:val="003107AB"/>
    <w:rsid w:val="003127EF"/>
    <w:rsid w:val="0032119C"/>
    <w:rsid w:val="00321AA5"/>
    <w:rsid w:val="00322CA0"/>
    <w:rsid w:val="00323DD1"/>
    <w:rsid w:val="003262BC"/>
    <w:rsid w:val="003277AE"/>
    <w:rsid w:val="003278A2"/>
    <w:rsid w:val="0033509E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0FC8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23C3"/>
    <w:rsid w:val="003B5C4F"/>
    <w:rsid w:val="003B63BE"/>
    <w:rsid w:val="003B6DAA"/>
    <w:rsid w:val="003C0718"/>
    <w:rsid w:val="003C224F"/>
    <w:rsid w:val="003C2774"/>
    <w:rsid w:val="003D2CD6"/>
    <w:rsid w:val="003E4186"/>
    <w:rsid w:val="003E4302"/>
    <w:rsid w:val="003E69B7"/>
    <w:rsid w:val="003F24A8"/>
    <w:rsid w:val="003F2FD9"/>
    <w:rsid w:val="004002D9"/>
    <w:rsid w:val="00401194"/>
    <w:rsid w:val="00403925"/>
    <w:rsid w:val="00406ACD"/>
    <w:rsid w:val="00412417"/>
    <w:rsid w:val="004124DF"/>
    <w:rsid w:val="00414EDA"/>
    <w:rsid w:val="0041511D"/>
    <w:rsid w:val="004157CA"/>
    <w:rsid w:val="00417D39"/>
    <w:rsid w:val="004276EB"/>
    <w:rsid w:val="004330BD"/>
    <w:rsid w:val="00436453"/>
    <w:rsid w:val="0044617F"/>
    <w:rsid w:val="0046492F"/>
    <w:rsid w:val="0046653F"/>
    <w:rsid w:val="00466DD1"/>
    <w:rsid w:val="00466DD5"/>
    <w:rsid w:val="004678F2"/>
    <w:rsid w:val="00477FAD"/>
    <w:rsid w:val="00482684"/>
    <w:rsid w:val="0048361F"/>
    <w:rsid w:val="004915D5"/>
    <w:rsid w:val="004A57E1"/>
    <w:rsid w:val="004B1864"/>
    <w:rsid w:val="004B5BBC"/>
    <w:rsid w:val="004B643C"/>
    <w:rsid w:val="004C4AF7"/>
    <w:rsid w:val="004C7564"/>
    <w:rsid w:val="004D7257"/>
    <w:rsid w:val="004E355D"/>
    <w:rsid w:val="004E62B6"/>
    <w:rsid w:val="004E6946"/>
    <w:rsid w:val="004F2D7A"/>
    <w:rsid w:val="004F3396"/>
    <w:rsid w:val="004F3885"/>
    <w:rsid w:val="00507E34"/>
    <w:rsid w:val="00511ACF"/>
    <w:rsid w:val="00516066"/>
    <w:rsid w:val="00520104"/>
    <w:rsid w:val="0052133B"/>
    <w:rsid w:val="005217A4"/>
    <w:rsid w:val="005223D8"/>
    <w:rsid w:val="00526EC1"/>
    <w:rsid w:val="00527EDD"/>
    <w:rsid w:val="00527F1D"/>
    <w:rsid w:val="005317E1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B63AD"/>
    <w:rsid w:val="005D3CEE"/>
    <w:rsid w:val="005D5F14"/>
    <w:rsid w:val="005D66B2"/>
    <w:rsid w:val="005D7C67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210F"/>
    <w:rsid w:val="006136EA"/>
    <w:rsid w:val="00625A6B"/>
    <w:rsid w:val="00626857"/>
    <w:rsid w:val="006304CC"/>
    <w:rsid w:val="00631489"/>
    <w:rsid w:val="00634600"/>
    <w:rsid w:val="00644004"/>
    <w:rsid w:val="0064497B"/>
    <w:rsid w:val="006472CA"/>
    <w:rsid w:val="00650901"/>
    <w:rsid w:val="006509F5"/>
    <w:rsid w:val="00656D83"/>
    <w:rsid w:val="006570D5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7F9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009"/>
    <w:rsid w:val="007161C3"/>
    <w:rsid w:val="00747E9D"/>
    <w:rsid w:val="00750F50"/>
    <w:rsid w:val="007516AB"/>
    <w:rsid w:val="0076139A"/>
    <w:rsid w:val="007636C3"/>
    <w:rsid w:val="00763751"/>
    <w:rsid w:val="007637FD"/>
    <w:rsid w:val="00777851"/>
    <w:rsid w:val="00780421"/>
    <w:rsid w:val="007814B9"/>
    <w:rsid w:val="00782E14"/>
    <w:rsid w:val="00782E87"/>
    <w:rsid w:val="00784502"/>
    <w:rsid w:val="00794557"/>
    <w:rsid w:val="007A20B6"/>
    <w:rsid w:val="007A22A9"/>
    <w:rsid w:val="007A65E4"/>
    <w:rsid w:val="007C0858"/>
    <w:rsid w:val="007C6BEB"/>
    <w:rsid w:val="007D23F5"/>
    <w:rsid w:val="007D436B"/>
    <w:rsid w:val="007D4893"/>
    <w:rsid w:val="007D7BAF"/>
    <w:rsid w:val="007E267B"/>
    <w:rsid w:val="007E2B67"/>
    <w:rsid w:val="007E2C4B"/>
    <w:rsid w:val="007E5B34"/>
    <w:rsid w:val="007E69B0"/>
    <w:rsid w:val="007F1E31"/>
    <w:rsid w:val="007F20E6"/>
    <w:rsid w:val="007F262C"/>
    <w:rsid w:val="007F2CC3"/>
    <w:rsid w:val="007F40EF"/>
    <w:rsid w:val="007F7C5A"/>
    <w:rsid w:val="008011A2"/>
    <w:rsid w:val="008076FD"/>
    <w:rsid w:val="00811A73"/>
    <w:rsid w:val="00813EC1"/>
    <w:rsid w:val="00814453"/>
    <w:rsid w:val="008150ED"/>
    <w:rsid w:val="0081584D"/>
    <w:rsid w:val="008177E8"/>
    <w:rsid w:val="00825F08"/>
    <w:rsid w:val="00825F56"/>
    <w:rsid w:val="00826CC6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64817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C60D3"/>
    <w:rsid w:val="008D3067"/>
    <w:rsid w:val="008D43A8"/>
    <w:rsid w:val="008D6B64"/>
    <w:rsid w:val="008E0FAF"/>
    <w:rsid w:val="008E7FE6"/>
    <w:rsid w:val="008F5BB2"/>
    <w:rsid w:val="00900D1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206"/>
    <w:rsid w:val="0094239C"/>
    <w:rsid w:val="0094384F"/>
    <w:rsid w:val="00945CE1"/>
    <w:rsid w:val="00946DAA"/>
    <w:rsid w:val="0095225F"/>
    <w:rsid w:val="00957BE9"/>
    <w:rsid w:val="00960A15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140E"/>
    <w:rsid w:val="00992832"/>
    <w:rsid w:val="00992BF9"/>
    <w:rsid w:val="00994576"/>
    <w:rsid w:val="00996F1D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2F24"/>
    <w:rsid w:val="00A15BA5"/>
    <w:rsid w:val="00A16112"/>
    <w:rsid w:val="00A17787"/>
    <w:rsid w:val="00A17ABE"/>
    <w:rsid w:val="00A24A72"/>
    <w:rsid w:val="00A260AC"/>
    <w:rsid w:val="00A333CA"/>
    <w:rsid w:val="00A334A3"/>
    <w:rsid w:val="00A4012C"/>
    <w:rsid w:val="00A42F1F"/>
    <w:rsid w:val="00A4696D"/>
    <w:rsid w:val="00A4782F"/>
    <w:rsid w:val="00A47CFA"/>
    <w:rsid w:val="00A51E47"/>
    <w:rsid w:val="00A53EAB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2EAC"/>
    <w:rsid w:val="00AF375A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2045"/>
    <w:rsid w:val="00B44D17"/>
    <w:rsid w:val="00B5132E"/>
    <w:rsid w:val="00B52628"/>
    <w:rsid w:val="00B52B3D"/>
    <w:rsid w:val="00B535F4"/>
    <w:rsid w:val="00B57DAC"/>
    <w:rsid w:val="00B608DC"/>
    <w:rsid w:val="00B62667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3352"/>
    <w:rsid w:val="00BA50C5"/>
    <w:rsid w:val="00BA559A"/>
    <w:rsid w:val="00BA5744"/>
    <w:rsid w:val="00BB50F7"/>
    <w:rsid w:val="00BC1FA1"/>
    <w:rsid w:val="00BC3666"/>
    <w:rsid w:val="00BD0D25"/>
    <w:rsid w:val="00BD22FB"/>
    <w:rsid w:val="00BD4724"/>
    <w:rsid w:val="00BE2855"/>
    <w:rsid w:val="00BE37D2"/>
    <w:rsid w:val="00BE5B8F"/>
    <w:rsid w:val="00BE6090"/>
    <w:rsid w:val="00BF3464"/>
    <w:rsid w:val="00C00F46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44568"/>
    <w:rsid w:val="00C468A4"/>
    <w:rsid w:val="00C4748C"/>
    <w:rsid w:val="00C5424F"/>
    <w:rsid w:val="00C55E7B"/>
    <w:rsid w:val="00C61DD0"/>
    <w:rsid w:val="00C65E55"/>
    <w:rsid w:val="00C72B6E"/>
    <w:rsid w:val="00C806EE"/>
    <w:rsid w:val="00C91644"/>
    <w:rsid w:val="00C95B87"/>
    <w:rsid w:val="00C969F4"/>
    <w:rsid w:val="00CA471F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0227"/>
    <w:rsid w:val="00CF1F06"/>
    <w:rsid w:val="00CF4A3D"/>
    <w:rsid w:val="00CF5DE4"/>
    <w:rsid w:val="00D017E3"/>
    <w:rsid w:val="00D03091"/>
    <w:rsid w:val="00D054B0"/>
    <w:rsid w:val="00D06418"/>
    <w:rsid w:val="00D066E2"/>
    <w:rsid w:val="00D11311"/>
    <w:rsid w:val="00D13691"/>
    <w:rsid w:val="00D168A6"/>
    <w:rsid w:val="00D176AF"/>
    <w:rsid w:val="00D22AC7"/>
    <w:rsid w:val="00D34459"/>
    <w:rsid w:val="00D36FD7"/>
    <w:rsid w:val="00D42EE7"/>
    <w:rsid w:val="00D44DE9"/>
    <w:rsid w:val="00D45085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7A4E"/>
    <w:rsid w:val="00E06E6A"/>
    <w:rsid w:val="00E11B02"/>
    <w:rsid w:val="00E12A2F"/>
    <w:rsid w:val="00E1323A"/>
    <w:rsid w:val="00E1744F"/>
    <w:rsid w:val="00E27227"/>
    <w:rsid w:val="00E3677D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811E5"/>
    <w:rsid w:val="00E93497"/>
    <w:rsid w:val="00E97222"/>
    <w:rsid w:val="00EA270C"/>
    <w:rsid w:val="00EA4797"/>
    <w:rsid w:val="00EA5AD9"/>
    <w:rsid w:val="00EB3653"/>
    <w:rsid w:val="00EC2A3B"/>
    <w:rsid w:val="00ED3591"/>
    <w:rsid w:val="00ED55F4"/>
    <w:rsid w:val="00ED5974"/>
    <w:rsid w:val="00ED607A"/>
    <w:rsid w:val="00EE007C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30EA"/>
    <w:rsid w:val="00F6558F"/>
    <w:rsid w:val="00F665F6"/>
    <w:rsid w:val="00F66FD2"/>
    <w:rsid w:val="00F679BC"/>
    <w:rsid w:val="00F70EC5"/>
    <w:rsid w:val="00F71B11"/>
    <w:rsid w:val="00F836AC"/>
    <w:rsid w:val="00F855BC"/>
    <w:rsid w:val="00F87C6C"/>
    <w:rsid w:val="00F91416"/>
    <w:rsid w:val="00FA684E"/>
    <w:rsid w:val="00FA7380"/>
    <w:rsid w:val="00FB2221"/>
    <w:rsid w:val="00FB4D3B"/>
    <w:rsid w:val="00FB57A2"/>
    <w:rsid w:val="00FB6C2E"/>
    <w:rsid w:val="00FC3B79"/>
    <w:rsid w:val="00FC5CE4"/>
    <w:rsid w:val="00FC750D"/>
    <w:rsid w:val="00FD390B"/>
    <w:rsid w:val="00FD5636"/>
    <w:rsid w:val="00FD5A42"/>
    <w:rsid w:val="00FE00C8"/>
    <w:rsid w:val="00FE357D"/>
    <w:rsid w:val="00FE770D"/>
    <w:rsid w:val="00FF0FF3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576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7120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12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C3B7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0C2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FA92D2D-3E36-462F-90A2-8CFCBFE9E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Herrmann, Saskia</cp:lastModifiedBy>
  <cp:revision>3</cp:revision>
  <dcterms:created xsi:type="dcterms:W3CDTF">2025-09-25T14:02:00Z</dcterms:created>
  <dcterms:modified xsi:type="dcterms:W3CDTF">2025-09-2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